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ind w:firstLine="36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0.112676056338"/>
        <w:gridCol w:w="1160.112676056338"/>
        <w:gridCol w:w="1160.112676056338"/>
        <w:gridCol w:w="1160.112676056338"/>
        <w:gridCol w:w="1160.112676056338"/>
        <w:gridCol w:w="1160.112676056338"/>
        <w:gridCol w:w="1160.112676056338"/>
        <w:gridCol w:w="1239.2112676056338"/>
        <w:tblGridChange w:id="0">
          <w:tblGrid>
            <w:gridCol w:w="1160.112676056338"/>
            <w:gridCol w:w="1160.112676056338"/>
            <w:gridCol w:w="1160.112676056338"/>
            <w:gridCol w:w="1160.112676056338"/>
            <w:gridCol w:w="1160.112676056338"/>
            <w:gridCol w:w="1160.112676056338"/>
            <w:gridCol w:w="1160.112676056338"/>
            <w:gridCol w:w="1239.211267605633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ageBreakBefore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Gamm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Sup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G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Inf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</w:tbl>
    <w:p w:rsidR="00000000" w:rsidDel="00000000" w:rsidP="00000000" w:rsidRDefault="00000000" w:rsidRPr="00000000" w14:paraId="0000002A">
      <w:pPr>
        <w:pageBreakBefore w:val="0"/>
        <w:spacing w:line="240" w:lineRule="auto"/>
        <w:ind w:left="0" w:firstLine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Table 8-2. Active time ratio (ATR) for the different physiological oscillation frequency bands.</w:t>
      </w:r>
      <w:r w:rsidDel="00000000" w:rsidR="00000000" w:rsidRPr="00000000">
        <w:rPr>
          <w:sz w:val="20"/>
          <w:szCs w:val="20"/>
          <w:rtl w:val="0"/>
        </w:rPr>
        <w:t xml:space="preserve"> Mean value is presented (</w:t>
      </w:r>
      <w:r w:rsidDel="00000000" w:rsidR="00000000" w:rsidRPr="00000000">
        <w:rPr>
          <w:sz w:val="20"/>
          <w:szCs w:val="20"/>
          <w:rtl w:val="0"/>
        </w:rPr>
        <w:t xml:space="preserve">standard error was negligible</w:t>
      </w:r>
      <w:r w:rsidDel="00000000" w:rsidR="00000000" w:rsidRPr="00000000">
        <w:rPr>
          <w:sz w:val="20"/>
          <w:szCs w:val="20"/>
          <w:rtl w:val="0"/>
        </w:rPr>
        <w:t xml:space="preserve">). A1 Supra, A1 Gran, A1 Infra are from NHP A1 supragranular, granular, and infragranular sink channels, respectively. STG is from human iEEG recorded in supratemporal gyrus.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C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tabs>
          <w:tab w:val="left" w:pos="360"/>
        </w:tabs>
        <w:ind w:firstLine="36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